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F4802" w14:textId="380A60EC" w:rsidR="00097843" w:rsidRDefault="00097843">
      <w:r>
        <w:rPr>
          <w:rFonts w:ascii="Times New Roman" w:eastAsia="Times New Roman" w:hAnsi="Times New Roman" w:cs="Times New Roman"/>
          <w:b/>
          <w:sz w:val="24"/>
          <w:szCs w:val="24"/>
        </w:rPr>
        <w:t>S1 Table. Description of revolution sequence for Carapace B (Drill Holes 5 and 6).</w:t>
      </w:r>
      <w:bookmarkStart w:id="0" w:name="_GoBack"/>
      <w:bookmarkEnd w:id="0"/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501"/>
        <w:gridCol w:w="4840"/>
        <w:gridCol w:w="1999"/>
      </w:tblGrid>
      <w:tr w:rsidR="00C36C59" w:rsidRPr="003F779D" w14:paraId="04518F9B" w14:textId="77777777" w:rsidTr="00C36C59">
        <w:trPr>
          <w:trHeight w:val="480"/>
        </w:trPr>
        <w:tc>
          <w:tcPr>
            <w:tcW w:w="1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6AA9" w14:textId="77777777" w:rsidR="000E75E2" w:rsidRPr="003F779D" w:rsidRDefault="000E75E2" w:rsidP="00733D28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ill Revolutions</w:t>
            </w:r>
          </w:p>
        </w:tc>
        <w:tc>
          <w:tcPr>
            <w:tcW w:w="259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7A3D8" w14:textId="77777777" w:rsidR="000E75E2" w:rsidRPr="003F779D" w:rsidRDefault="000E75E2" w:rsidP="00733D28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0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761F" w14:textId="77777777" w:rsidR="000E75E2" w:rsidRPr="003F779D" w:rsidRDefault="000E75E2" w:rsidP="00733D28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 Bow?</w:t>
            </w:r>
          </w:p>
        </w:tc>
      </w:tr>
      <w:tr w:rsidR="00C36C59" w14:paraId="7A3A1DD4" w14:textId="77777777" w:rsidTr="00C36C59">
        <w:trPr>
          <w:trHeight w:val="480"/>
        </w:trPr>
        <w:tc>
          <w:tcPr>
            <w:tcW w:w="133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E907" w14:textId="77777777" w:rsidR="000E75E2" w:rsidRPr="003F779D" w:rsidRDefault="003F779D" w:rsidP="00733D28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–</w:t>
            </w:r>
            <w:r w:rsidR="000E75E2"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5</w:t>
            </w:r>
          </w:p>
        </w:tc>
        <w:tc>
          <w:tcPr>
            <w:tcW w:w="2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8278" w14:textId="77777777" w:rsidR="000E75E2" w:rsidRDefault="000E75E2" w:rsidP="00733D2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lling started by hand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EFAB" w14:textId="77777777" w:rsidR="000E75E2" w:rsidRDefault="000E75E2" w:rsidP="00733D2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C36C59" w14:paraId="2DB95C54" w14:textId="77777777" w:rsidTr="00C36C59">
        <w:trPr>
          <w:trHeight w:val="480"/>
        </w:trPr>
        <w:tc>
          <w:tcPr>
            <w:tcW w:w="133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3C63" w14:textId="77777777" w:rsidR="000E75E2" w:rsidRPr="003F779D" w:rsidRDefault="000E75E2" w:rsidP="003F779D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6</w:t>
            </w:r>
            <w:r w:rsid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–</w:t>
            </w:r>
            <w:r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1</w:t>
            </w:r>
          </w:p>
        </w:tc>
        <w:tc>
          <w:tcPr>
            <w:tcW w:w="2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46ADF" w14:textId="77777777" w:rsidR="000E75E2" w:rsidRDefault="000E75E2" w:rsidP="00733D2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ll perforated into interior of shell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BCBD" w14:textId="77777777" w:rsidR="000E75E2" w:rsidRDefault="000E75E2" w:rsidP="00733D2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36C59" w14:paraId="27FEDC75" w14:textId="77777777" w:rsidTr="00C36C59">
        <w:trPr>
          <w:trHeight w:val="480"/>
        </w:trPr>
        <w:tc>
          <w:tcPr>
            <w:tcW w:w="133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C8CD" w14:textId="77777777" w:rsidR="000E75E2" w:rsidRPr="003F779D" w:rsidRDefault="003F779D" w:rsidP="00733D28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2–</w:t>
            </w:r>
            <w:r w:rsidR="000E75E2"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6</w:t>
            </w:r>
          </w:p>
        </w:tc>
        <w:tc>
          <w:tcPr>
            <w:tcW w:w="2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227D" w14:textId="77777777" w:rsidR="000E75E2" w:rsidRDefault="000E75E2" w:rsidP="00733D2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ll opening was concave and oval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C9DD" w14:textId="77777777" w:rsidR="000E75E2" w:rsidRDefault="000E75E2" w:rsidP="00733D2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36C59" w14:paraId="496CE8D0" w14:textId="77777777" w:rsidTr="00C36C59">
        <w:trPr>
          <w:trHeight w:val="480"/>
        </w:trPr>
        <w:tc>
          <w:tcPr>
            <w:tcW w:w="133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3EAE" w14:textId="77777777" w:rsidR="000E75E2" w:rsidRPr="003F779D" w:rsidRDefault="000E75E2" w:rsidP="003F779D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7</w:t>
            </w:r>
            <w:r w:rsid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–</w:t>
            </w:r>
            <w:r w:rsidRPr="003F77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21</w:t>
            </w:r>
          </w:p>
        </w:tc>
        <w:tc>
          <w:tcPr>
            <w:tcW w:w="2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92AC" w14:textId="77777777" w:rsidR="000E75E2" w:rsidRDefault="000E75E2" w:rsidP="00733D2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ll opening was more circula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94E5" w14:textId="77777777" w:rsidR="000E75E2" w:rsidRDefault="000E75E2" w:rsidP="00733D28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14:paraId="722C424F" w14:textId="77777777" w:rsidR="002F6D71" w:rsidRDefault="002F6D71"/>
    <w:sectPr w:rsidR="002F6D71" w:rsidSect="00340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5E2"/>
    <w:rsid w:val="00097843"/>
    <w:rsid w:val="000E75E2"/>
    <w:rsid w:val="000F6909"/>
    <w:rsid w:val="002F6D71"/>
    <w:rsid w:val="003409FE"/>
    <w:rsid w:val="003F779D"/>
    <w:rsid w:val="00934D4E"/>
    <w:rsid w:val="00C3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3C4B3"/>
  <w15:chartTrackingRefBased/>
  <w15:docId w15:val="{61A4031B-D4B3-D344-B163-58C28CD36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E75E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5</Characters>
  <Application>Microsoft Macintosh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reath-Brown, Andrew Daniel</dc:creator>
  <cp:keywords/>
  <dc:description/>
  <cp:lastModifiedBy>Andrew Gillreath-Brown</cp:lastModifiedBy>
  <cp:revision>6</cp:revision>
  <dcterms:created xsi:type="dcterms:W3CDTF">2018-05-19T06:01:00Z</dcterms:created>
  <dcterms:modified xsi:type="dcterms:W3CDTF">2018-07-18T17:44:00Z</dcterms:modified>
</cp:coreProperties>
</file>